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875215" w14:textId="77777777" w:rsidR="00592B55" w:rsidRPr="00BD29E1" w:rsidRDefault="00592B55" w:rsidP="00592B5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D29E1">
        <w:rPr>
          <w:rFonts w:ascii="Times New Roman" w:hAnsi="Times New Roman" w:cs="Times New Roman"/>
          <w:b/>
          <w:sz w:val="24"/>
          <w:szCs w:val="24"/>
        </w:rPr>
        <w:t>Additional file 2 The primers used in this study.</w:t>
      </w:r>
    </w:p>
    <w:tbl>
      <w:tblPr>
        <w:tblStyle w:val="TableGrid"/>
        <w:tblW w:w="1290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7371"/>
        <w:gridCol w:w="3686"/>
      </w:tblGrid>
      <w:tr w:rsidR="00592B55" w:rsidRPr="00BD29E1" w14:paraId="4BF835F7" w14:textId="77777777" w:rsidTr="00BD29E1">
        <w:tc>
          <w:tcPr>
            <w:tcW w:w="1843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1D9A52CD" w14:textId="77777777" w:rsidR="00592B55" w:rsidRPr="00BD29E1" w:rsidRDefault="00592B55" w:rsidP="0024700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D29E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P</w:t>
            </w:r>
            <w:r w:rsidRPr="00BD29E1">
              <w:rPr>
                <w:rFonts w:ascii="Times New Roman" w:eastAsia="SimSun" w:hAnsi="Times New Roman" w:cs="Times New Roman"/>
                <w:sz w:val="24"/>
                <w:szCs w:val="24"/>
              </w:rPr>
              <w:t>rimers</w:t>
            </w:r>
          </w:p>
        </w:tc>
        <w:tc>
          <w:tcPr>
            <w:tcW w:w="737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4675545" w14:textId="77777777" w:rsidR="00592B55" w:rsidRPr="00BD29E1" w:rsidRDefault="00592B55" w:rsidP="0024700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D29E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S</w:t>
            </w:r>
            <w:r w:rsidRPr="00BD29E1">
              <w:rPr>
                <w:rFonts w:ascii="Times New Roman" w:eastAsia="SimSun" w:hAnsi="Times New Roman" w:cs="Times New Roman"/>
                <w:sz w:val="24"/>
                <w:szCs w:val="24"/>
              </w:rPr>
              <w:t>equence</w:t>
            </w:r>
            <w:r w:rsidRPr="00BD29E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s</w:t>
            </w:r>
            <w:r w:rsidRPr="00BD29E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5'→3')</w:t>
            </w:r>
          </w:p>
        </w:tc>
        <w:tc>
          <w:tcPr>
            <w:tcW w:w="3686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4B3F06E4" w14:textId="77777777" w:rsidR="00592B55" w:rsidRPr="00BD29E1" w:rsidRDefault="00592B55" w:rsidP="0024700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D29E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D</w:t>
            </w:r>
            <w:r w:rsidRPr="00BD29E1">
              <w:rPr>
                <w:rFonts w:ascii="Times New Roman" w:eastAsia="SimSun" w:hAnsi="Times New Roman" w:cs="Times New Roman"/>
                <w:sz w:val="24"/>
                <w:szCs w:val="24"/>
              </w:rPr>
              <w:t>escription</w:t>
            </w:r>
            <w:r w:rsidRPr="00BD29E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s</w:t>
            </w:r>
          </w:p>
        </w:tc>
      </w:tr>
      <w:tr w:rsidR="00592B55" w:rsidRPr="00BD29E1" w14:paraId="58DD7D8A" w14:textId="77777777" w:rsidTr="00BD29E1">
        <w:tc>
          <w:tcPr>
            <w:tcW w:w="1843" w:type="dxa"/>
            <w:tcBorders>
              <w:top w:val="single" w:sz="4" w:space="0" w:color="auto"/>
              <w:bottom w:val="nil"/>
              <w:right w:val="nil"/>
            </w:tcBorders>
          </w:tcPr>
          <w:p w14:paraId="0C3B161B" w14:textId="77777777" w:rsidR="00592B55" w:rsidRPr="00BD29E1" w:rsidRDefault="00592B55" w:rsidP="0024700A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D29E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4</w:t>
            </w:r>
            <w:r w:rsidRPr="00BD29E1">
              <w:rPr>
                <w:rFonts w:ascii="Times New Roman" w:eastAsia="SimSun" w:hAnsi="Times New Roman" w:cs="Times New Roman"/>
                <w:sz w:val="24"/>
                <w:szCs w:val="24"/>
              </w:rPr>
              <w:t>L-LA-F</w:t>
            </w:r>
          </w:p>
        </w:tc>
        <w:tc>
          <w:tcPr>
            <w:tcW w:w="73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CBC753" w14:textId="77777777" w:rsidR="00592B55" w:rsidRPr="00BD29E1" w:rsidRDefault="00592B55" w:rsidP="0024700A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D29E1">
              <w:rPr>
                <w:rFonts w:ascii="Times New Roman" w:eastAsia="SimSun" w:hAnsi="Times New Roman" w:cs="Times New Roman"/>
                <w:sz w:val="24"/>
                <w:szCs w:val="24"/>
              </w:rPr>
              <w:t>GGTACCCGGG</w:t>
            </w:r>
            <w:bookmarkStart w:id="0" w:name="_GoBack"/>
            <w:bookmarkEnd w:id="0"/>
            <w:r w:rsidRPr="00BD29E1">
              <w:rPr>
                <w:rFonts w:ascii="Times New Roman" w:eastAsia="SimSun" w:hAnsi="Times New Roman" w:cs="Times New Roman"/>
                <w:sz w:val="24"/>
                <w:szCs w:val="24"/>
              </w:rPr>
              <w:t>AGCTCGAATTCATGAATTCTAGTATGCCTGT</w:t>
            </w:r>
          </w:p>
        </w:tc>
        <w:tc>
          <w:tcPr>
            <w:tcW w:w="3686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11AA99DD" w14:textId="77777777" w:rsidR="00592B55" w:rsidRPr="00BD29E1" w:rsidRDefault="00592B55" w:rsidP="0024700A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D29E1">
              <w:rPr>
                <w:rFonts w:ascii="Times New Roman" w:eastAsia="SimSun" w:hAnsi="Times New Roman" w:cs="Times New Roman"/>
                <w:sz w:val="24"/>
                <w:szCs w:val="24"/>
              </w:rPr>
              <w:t>For amplifying the left arm</w:t>
            </w:r>
          </w:p>
        </w:tc>
      </w:tr>
      <w:tr w:rsidR="00592B55" w:rsidRPr="00BD29E1" w14:paraId="224D6913" w14:textId="77777777" w:rsidTr="00BD29E1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4425F132" w14:textId="77777777" w:rsidR="00592B55" w:rsidRPr="00BD29E1" w:rsidRDefault="00592B55" w:rsidP="0024700A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D29E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4</w:t>
            </w:r>
            <w:r w:rsidRPr="00BD29E1">
              <w:rPr>
                <w:rFonts w:ascii="Times New Roman" w:eastAsia="SimSun" w:hAnsi="Times New Roman" w:cs="Times New Roman"/>
                <w:sz w:val="24"/>
                <w:szCs w:val="24"/>
              </w:rPr>
              <w:t>L-LA-R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7EA2F1BD" w14:textId="77777777" w:rsidR="00592B55" w:rsidRPr="00BD29E1" w:rsidRDefault="00592B55" w:rsidP="0024700A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D29E1">
              <w:rPr>
                <w:rFonts w:ascii="Times New Roman" w:eastAsia="SimSun" w:hAnsi="Times New Roman" w:cs="Times New Roman"/>
                <w:sz w:val="24"/>
                <w:szCs w:val="24"/>
              </w:rPr>
              <w:t>GACTTTTCTCCGGCGACCCGGGTATGAGAAAAAAAAATAATT</w:t>
            </w:r>
          </w:p>
        </w:tc>
        <w:tc>
          <w:tcPr>
            <w:tcW w:w="3686" w:type="dxa"/>
            <w:vMerge/>
            <w:tcBorders>
              <w:left w:val="nil"/>
              <w:bottom w:val="nil"/>
            </w:tcBorders>
          </w:tcPr>
          <w:p w14:paraId="4C20D30D" w14:textId="77777777" w:rsidR="00592B55" w:rsidRPr="00BD29E1" w:rsidRDefault="00592B55" w:rsidP="0024700A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592B55" w:rsidRPr="00BD29E1" w14:paraId="6518CF99" w14:textId="77777777" w:rsidTr="00BD29E1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0EC4BF18" w14:textId="77777777" w:rsidR="00592B55" w:rsidRPr="00BD29E1" w:rsidRDefault="00592B55" w:rsidP="0024700A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D29E1">
              <w:rPr>
                <w:rFonts w:ascii="Times New Roman" w:eastAsia="SimSun" w:hAnsi="Times New Roman" w:cs="Times New Roman"/>
                <w:sz w:val="24"/>
                <w:szCs w:val="24"/>
              </w:rPr>
              <w:t>p7</w:t>
            </w:r>
            <w:r w:rsidRPr="00BD29E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</w:t>
            </w:r>
            <w:r w:rsidRPr="00BD29E1">
              <w:rPr>
                <w:rFonts w:ascii="Times New Roman" w:eastAsia="SimSun" w:hAnsi="Times New Roman" w:cs="Times New Roman"/>
                <w:sz w:val="24"/>
                <w:szCs w:val="24"/>
              </w:rPr>
              <w:t>-Gluc-F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2CE3B03F" w14:textId="77777777" w:rsidR="00592B55" w:rsidRPr="00BD29E1" w:rsidRDefault="00592B55" w:rsidP="0024700A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D29E1">
              <w:rPr>
                <w:rFonts w:ascii="Times New Roman" w:eastAsia="SimSun" w:hAnsi="Times New Roman" w:cs="Times New Roman"/>
                <w:sz w:val="24"/>
                <w:szCs w:val="24"/>
              </w:rPr>
              <w:t>AATTATTTTTTTTTCTCATACCCGGGTCGCCGGAGAAAAGTC</w:t>
            </w:r>
          </w:p>
        </w:tc>
        <w:tc>
          <w:tcPr>
            <w:tcW w:w="3686" w:type="dxa"/>
            <w:vMerge w:val="restart"/>
            <w:tcBorders>
              <w:top w:val="nil"/>
              <w:left w:val="nil"/>
            </w:tcBorders>
            <w:vAlign w:val="center"/>
          </w:tcPr>
          <w:p w14:paraId="35ED2107" w14:textId="77777777" w:rsidR="00592B55" w:rsidRPr="00BD29E1" w:rsidRDefault="00592B55" w:rsidP="0024700A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D29E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For </w:t>
            </w:r>
            <w:r w:rsidRPr="00BD29E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amplifying</w:t>
            </w:r>
            <w:r w:rsidRPr="00BD29E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the </w:t>
            </w:r>
            <w:r w:rsidRPr="00BD29E1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Gluc</w:t>
            </w:r>
            <w:r w:rsidRPr="00BD29E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gene</w:t>
            </w:r>
          </w:p>
        </w:tc>
      </w:tr>
      <w:tr w:rsidR="00592B55" w:rsidRPr="00BD29E1" w14:paraId="2484464B" w14:textId="77777777" w:rsidTr="00BD29E1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03E11A6B" w14:textId="77777777" w:rsidR="00592B55" w:rsidRPr="00BD29E1" w:rsidRDefault="00592B55" w:rsidP="0024700A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D29E1">
              <w:rPr>
                <w:rFonts w:ascii="Times New Roman" w:eastAsia="SimSun" w:hAnsi="Times New Roman" w:cs="Times New Roman"/>
                <w:sz w:val="24"/>
                <w:szCs w:val="24"/>
              </w:rPr>
              <w:t>p7</w:t>
            </w:r>
            <w:r w:rsidRPr="00BD29E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</w:t>
            </w:r>
            <w:r w:rsidRPr="00BD29E1">
              <w:rPr>
                <w:rFonts w:ascii="Times New Roman" w:eastAsia="SimSun" w:hAnsi="Times New Roman" w:cs="Times New Roman"/>
                <w:sz w:val="24"/>
                <w:szCs w:val="24"/>
              </w:rPr>
              <w:t>-Gluc-R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6DBF3BAE" w14:textId="77777777" w:rsidR="00592B55" w:rsidRPr="00BD29E1" w:rsidRDefault="00592B55" w:rsidP="0024700A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D29E1">
              <w:rPr>
                <w:rFonts w:ascii="Times New Roman" w:eastAsia="SimSun" w:hAnsi="Times New Roman" w:cs="Times New Roman"/>
                <w:sz w:val="24"/>
                <w:szCs w:val="24"/>
              </w:rPr>
              <w:t>CATCTCTCACGAGATCGTGACTTAGTCACCACCGGCCCC</w:t>
            </w:r>
          </w:p>
        </w:tc>
        <w:tc>
          <w:tcPr>
            <w:tcW w:w="3686" w:type="dxa"/>
            <w:vMerge/>
            <w:tcBorders>
              <w:left w:val="nil"/>
              <w:bottom w:val="nil"/>
            </w:tcBorders>
          </w:tcPr>
          <w:p w14:paraId="5C6186FC" w14:textId="77777777" w:rsidR="00592B55" w:rsidRPr="00BD29E1" w:rsidRDefault="00592B55" w:rsidP="0024700A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592B55" w:rsidRPr="00BD29E1" w14:paraId="4DD185EE" w14:textId="77777777" w:rsidTr="00BD29E1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01896F6F" w14:textId="77777777" w:rsidR="00592B55" w:rsidRPr="00BD29E1" w:rsidRDefault="00592B55" w:rsidP="0024700A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D29E1">
              <w:rPr>
                <w:rFonts w:ascii="Times New Roman" w:eastAsia="SimSun" w:hAnsi="Times New Roman" w:cs="Times New Roman"/>
                <w:sz w:val="24"/>
                <w:szCs w:val="24"/>
              </w:rPr>
              <w:t>p7</w:t>
            </w:r>
            <w:r w:rsidRPr="00BD29E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</w:t>
            </w:r>
            <w:r w:rsidRPr="00BD29E1">
              <w:rPr>
                <w:rFonts w:ascii="Times New Roman" w:eastAsia="SimSun" w:hAnsi="Times New Roman" w:cs="Times New Roman"/>
                <w:sz w:val="24"/>
                <w:szCs w:val="24"/>
              </w:rPr>
              <w:t>-EGFP-F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1084B40B" w14:textId="77777777" w:rsidR="00592B55" w:rsidRPr="00BD29E1" w:rsidRDefault="00592B55" w:rsidP="0024700A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D29E1">
              <w:rPr>
                <w:rFonts w:ascii="Times New Roman" w:eastAsia="SimSun" w:hAnsi="Times New Roman" w:cs="Times New Roman"/>
                <w:sz w:val="24"/>
                <w:szCs w:val="24"/>
              </w:rPr>
              <w:t>GGGGCCGGTGGTGACTAAGTCACGATCTCGTGAGAGATG</w:t>
            </w:r>
          </w:p>
        </w:tc>
        <w:tc>
          <w:tcPr>
            <w:tcW w:w="3686" w:type="dxa"/>
            <w:vMerge w:val="restart"/>
            <w:tcBorders>
              <w:top w:val="nil"/>
              <w:left w:val="nil"/>
            </w:tcBorders>
            <w:vAlign w:val="center"/>
          </w:tcPr>
          <w:p w14:paraId="4DFBBEBF" w14:textId="77777777" w:rsidR="00592B55" w:rsidRPr="00BD29E1" w:rsidRDefault="00592B55" w:rsidP="0024700A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D29E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For </w:t>
            </w:r>
            <w:r w:rsidRPr="00BD29E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amplifying</w:t>
            </w:r>
            <w:r w:rsidRPr="00BD29E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the </w:t>
            </w:r>
            <w:r w:rsidRPr="00BD29E1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EGFP</w:t>
            </w:r>
            <w:r w:rsidRPr="00BD29E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gene</w:t>
            </w:r>
          </w:p>
        </w:tc>
      </w:tr>
      <w:tr w:rsidR="00592B55" w:rsidRPr="00BD29E1" w14:paraId="79B1D68B" w14:textId="77777777" w:rsidTr="00BD29E1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7A0BEA34" w14:textId="77777777" w:rsidR="00592B55" w:rsidRPr="00BD29E1" w:rsidRDefault="00592B55" w:rsidP="0024700A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D29E1">
              <w:rPr>
                <w:rFonts w:ascii="Times New Roman" w:eastAsia="SimSun" w:hAnsi="Times New Roman" w:cs="Times New Roman"/>
                <w:sz w:val="24"/>
                <w:szCs w:val="24"/>
              </w:rPr>
              <w:t>p7</w:t>
            </w:r>
            <w:r w:rsidRPr="00BD29E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</w:t>
            </w:r>
            <w:r w:rsidRPr="00BD29E1">
              <w:rPr>
                <w:rFonts w:ascii="Times New Roman" w:eastAsia="SimSun" w:hAnsi="Times New Roman" w:cs="Times New Roman"/>
                <w:sz w:val="24"/>
                <w:szCs w:val="24"/>
              </w:rPr>
              <w:t>-EGFP-R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3624B890" w14:textId="77777777" w:rsidR="00592B55" w:rsidRPr="00BD29E1" w:rsidRDefault="00592B55" w:rsidP="0024700A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D29E1">
              <w:rPr>
                <w:rFonts w:ascii="Times New Roman" w:eastAsia="SimSun" w:hAnsi="Times New Roman" w:cs="Times New Roman"/>
                <w:sz w:val="24"/>
                <w:szCs w:val="24"/>
              </w:rPr>
              <w:t>ACCCAATATTTTTATATTTAATCCTGTGAGATCATGGCAGCT</w:t>
            </w:r>
          </w:p>
        </w:tc>
        <w:tc>
          <w:tcPr>
            <w:tcW w:w="3686" w:type="dxa"/>
            <w:vMerge/>
            <w:tcBorders>
              <w:left w:val="nil"/>
              <w:bottom w:val="nil"/>
            </w:tcBorders>
          </w:tcPr>
          <w:p w14:paraId="39C946E7" w14:textId="77777777" w:rsidR="00592B55" w:rsidRPr="00BD29E1" w:rsidRDefault="00592B55" w:rsidP="0024700A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592B55" w:rsidRPr="00BD29E1" w14:paraId="03FD9238" w14:textId="77777777" w:rsidTr="00BD29E1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36808F67" w14:textId="77777777" w:rsidR="00592B55" w:rsidRPr="00BD29E1" w:rsidRDefault="00592B55" w:rsidP="0024700A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D29E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4</w:t>
            </w:r>
            <w:r w:rsidRPr="00BD29E1">
              <w:rPr>
                <w:rFonts w:ascii="Times New Roman" w:eastAsia="SimSun" w:hAnsi="Times New Roman" w:cs="Times New Roman"/>
                <w:sz w:val="24"/>
                <w:szCs w:val="24"/>
              </w:rPr>
              <w:t>L-RA-F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7D0A3476" w14:textId="77777777" w:rsidR="00592B55" w:rsidRPr="00BD29E1" w:rsidRDefault="00592B55" w:rsidP="0024700A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D29E1">
              <w:rPr>
                <w:rFonts w:ascii="Times New Roman" w:eastAsia="SimSun" w:hAnsi="Times New Roman" w:cs="Times New Roman"/>
                <w:sz w:val="24"/>
                <w:szCs w:val="24"/>
              </w:rPr>
              <w:t>AGCTGCCATGATCTCACAGGATTAAATATAAAAATATTGGGT</w:t>
            </w:r>
          </w:p>
        </w:tc>
        <w:tc>
          <w:tcPr>
            <w:tcW w:w="3686" w:type="dxa"/>
            <w:vMerge w:val="restart"/>
            <w:tcBorders>
              <w:top w:val="nil"/>
              <w:left w:val="nil"/>
            </w:tcBorders>
            <w:vAlign w:val="center"/>
          </w:tcPr>
          <w:p w14:paraId="0B8B8F1A" w14:textId="77777777" w:rsidR="00592B55" w:rsidRPr="00BD29E1" w:rsidRDefault="00592B55" w:rsidP="0024700A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D29E1">
              <w:rPr>
                <w:rFonts w:ascii="Times New Roman" w:eastAsia="SimSun" w:hAnsi="Times New Roman" w:cs="Times New Roman"/>
                <w:sz w:val="24"/>
                <w:szCs w:val="24"/>
              </w:rPr>
              <w:t>For</w:t>
            </w:r>
            <w:r w:rsidRPr="00BD29E1">
              <w:rPr>
                <w:rFonts w:ascii="Times New Roman" w:eastAsia="SimSun" w:hAnsi="Times New Roman"/>
                <w:sz w:val="24"/>
                <w:szCs w:val="24"/>
              </w:rPr>
              <w:t xml:space="preserve"> </w:t>
            </w:r>
            <w:r w:rsidRPr="00BD29E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amplifying the </w:t>
            </w:r>
            <w:r w:rsidRPr="00BD29E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right </w:t>
            </w:r>
            <w:r w:rsidRPr="00BD29E1">
              <w:rPr>
                <w:rFonts w:ascii="Times New Roman" w:eastAsia="SimSun" w:hAnsi="Times New Roman" w:cs="Times New Roman"/>
                <w:sz w:val="24"/>
                <w:szCs w:val="24"/>
              </w:rPr>
              <w:t>arm</w:t>
            </w:r>
          </w:p>
        </w:tc>
      </w:tr>
      <w:tr w:rsidR="00592B55" w:rsidRPr="00BD29E1" w14:paraId="25E6295E" w14:textId="77777777" w:rsidTr="00BD29E1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31DF238B" w14:textId="77777777" w:rsidR="00592B55" w:rsidRPr="00BD29E1" w:rsidRDefault="00592B55" w:rsidP="0024700A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D29E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4</w:t>
            </w:r>
            <w:r w:rsidRPr="00BD29E1">
              <w:rPr>
                <w:rFonts w:ascii="Times New Roman" w:eastAsia="SimSun" w:hAnsi="Times New Roman" w:cs="Times New Roman"/>
                <w:sz w:val="24"/>
                <w:szCs w:val="24"/>
              </w:rPr>
              <w:t>L-RA-R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586363FC" w14:textId="77777777" w:rsidR="00592B55" w:rsidRPr="00BD29E1" w:rsidRDefault="00592B55" w:rsidP="0024700A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D29E1">
              <w:rPr>
                <w:rFonts w:ascii="Times New Roman" w:eastAsia="SimSun" w:hAnsi="Times New Roman" w:cs="Times New Roman"/>
                <w:sz w:val="24"/>
                <w:szCs w:val="24"/>
              </w:rPr>
              <w:t>GTCTGCAGAAGCTTCGAATTCATTATGTAAACAGCCGCTA</w:t>
            </w:r>
          </w:p>
        </w:tc>
        <w:tc>
          <w:tcPr>
            <w:tcW w:w="3686" w:type="dxa"/>
            <w:vMerge/>
            <w:tcBorders>
              <w:left w:val="nil"/>
              <w:bottom w:val="nil"/>
            </w:tcBorders>
          </w:tcPr>
          <w:p w14:paraId="77FFA83D" w14:textId="77777777" w:rsidR="00592B55" w:rsidRPr="00BD29E1" w:rsidRDefault="00592B55" w:rsidP="0024700A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592B55" w:rsidRPr="00BD29E1" w14:paraId="76E3B636" w14:textId="77777777" w:rsidTr="00BD29E1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09CDC2B5" w14:textId="77777777" w:rsidR="00592B55" w:rsidRPr="00BD29E1" w:rsidRDefault="00592B55" w:rsidP="0024700A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D29E1">
              <w:rPr>
                <w:rFonts w:ascii="Times New Roman" w:eastAsia="SimSun" w:hAnsi="Times New Roman" w:cs="Times New Roman"/>
                <w:sz w:val="24"/>
                <w:szCs w:val="24"/>
              </w:rPr>
              <w:t>D-JD-F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3D55A332" w14:textId="25DE4A63" w:rsidR="00592B55" w:rsidRPr="00BD29E1" w:rsidRDefault="00592B55" w:rsidP="00BD29E1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D29E1">
              <w:rPr>
                <w:rFonts w:ascii="Times New Roman" w:eastAsia="SimSun" w:hAnsi="Times New Roman" w:cs="Times New Roman"/>
                <w:sz w:val="24"/>
                <w:szCs w:val="24"/>
              </w:rPr>
              <w:t>ATTAAACAAGGGATGCGACT</w:t>
            </w:r>
          </w:p>
        </w:tc>
        <w:tc>
          <w:tcPr>
            <w:tcW w:w="3686" w:type="dxa"/>
            <w:vMerge w:val="restart"/>
            <w:tcBorders>
              <w:top w:val="nil"/>
              <w:left w:val="nil"/>
            </w:tcBorders>
            <w:vAlign w:val="center"/>
          </w:tcPr>
          <w:p w14:paraId="19629B12" w14:textId="77777777" w:rsidR="00592B55" w:rsidRPr="00BD29E1" w:rsidRDefault="00592B55" w:rsidP="0024700A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D29E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For </w:t>
            </w:r>
            <w:r w:rsidRPr="00BD29E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amplifying </w:t>
            </w:r>
            <w:r w:rsidRPr="00BD29E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p72</w:t>
            </w:r>
            <w:r w:rsidRPr="00BD29E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</w:t>
            </w:r>
            <w:r w:rsidRPr="00BD29E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Gluc</w:t>
            </w:r>
            <w:r w:rsidRPr="00BD29E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and </w:t>
            </w:r>
            <w:r w:rsidRPr="00BD29E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p72</w:t>
            </w:r>
            <w:r w:rsidRPr="00BD29E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</w:t>
            </w:r>
            <w:r w:rsidRPr="00BD29E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EGFP</w:t>
            </w:r>
            <w:r w:rsidRPr="00BD29E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sequence</w:t>
            </w:r>
          </w:p>
        </w:tc>
      </w:tr>
      <w:tr w:rsidR="00592B55" w:rsidRPr="00BD29E1" w14:paraId="40CE489E" w14:textId="77777777" w:rsidTr="00BD29E1">
        <w:tc>
          <w:tcPr>
            <w:tcW w:w="1843" w:type="dxa"/>
            <w:tcBorders>
              <w:top w:val="nil"/>
              <w:bottom w:val="single" w:sz="12" w:space="0" w:color="auto"/>
              <w:right w:val="nil"/>
            </w:tcBorders>
          </w:tcPr>
          <w:p w14:paraId="18D22A0F" w14:textId="77777777" w:rsidR="00592B55" w:rsidRPr="00BD29E1" w:rsidRDefault="00592B55" w:rsidP="0024700A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D29E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D</w:t>
            </w:r>
            <w:r w:rsidRPr="00BD29E1">
              <w:rPr>
                <w:rFonts w:ascii="Times New Roman" w:eastAsia="SimSun" w:hAnsi="Times New Roman" w:cs="Times New Roman"/>
                <w:sz w:val="24"/>
                <w:szCs w:val="24"/>
              </w:rPr>
              <w:t>-JD-R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A43F6A" w14:textId="77777777" w:rsidR="00592B55" w:rsidRPr="00BD29E1" w:rsidRDefault="00592B55" w:rsidP="0024700A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D29E1">
              <w:rPr>
                <w:rFonts w:ascii="Times New Roman" w:eastAsia="SimSun" w:hAnsi="Times New Roman" w:cs="Times New Roman"/>
                <w:sz w:val="24"/>
                <w:szCs w:val="24"/>
              </w:rPr>
              <w:t>GTTTGCTGTTACACACTCGGA</w:t>
            </w:r>
          </w:p>
          <w:p w14:paraId="2521A7AA" w14:textId="77777777" w:rsidR="00592B55" w:rsidRPr="00BD29E1" w:rsidRDefault="00592B55" w:rsidP="0024700A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vMerge/>
            <w:tcBorders>
              <w:left w:val="nil"/>
              <w:bottom w:val="single" w:sz="12" w:space="0" w:color="auto"/>
            </w:tcBorders>
          </w:tcPr>
          <w:p w14:paraId="1729FCA7" w14:textId="77777777" w:rsidR="00592B55" w:rsidRPr="00BD29E1" w:rsidRDefault="00592B55" w:rsidP="0024700A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</w:tbl>
    <w:p w14:paraId="353658EC" w14:textId="77777777" w:rsidR="001F6364" w:rsidRPr="00592B55" w:rsidRDefault="001F6364"/>
    <w:sectPr w:rsidR="001F6364" w:rsidRPr="00592B55" w:rsidSect="00CD5A38">
      <w:pgSz w:w="16838" w:h="11906" w:orient="landscape"/>
      <w:pgMar w:top="1417" w:right="1417" w:bottom="1417" w:left="141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50"/>
  <w:bordersDoNotSurroundHeader/>
  <w:bordersDoNotSurroundFooter/>
  <w:proofState w:spelling="clean" w:grammar="clean"/>
  <w:revisionView w:markup="0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2B55"/>
    <w:rsid w:val="001F6364"/>
    <w:rsid w:val="005857CF"/>
    <w:rsid w:val="00592B55"/>
    <w:rsid w:val="009A5F12"/>
    <w:rsid w:val="00BD29E1"/>
    <w:rsid w:val="00CD5A38"/>
    <w:rsid w:val="00D05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F2EE52"/>
  <w15:chartTrackingRefBased/>
  <w15:docId w15:val="{E96A572F-8CBA-4837-AA2D-29C053311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2B55"/>
    <w:pPr>
      <w:widowControl w:val="0"/>
      <w:spacing w:after="0" w:line="240" w:lineRule="auto"/>
      <w:jc w:val="both"/>
    </w:pPr>
    <w:rPr>
      <w:rFonts w:ascii="DengXian" w:eastAsia="DengXian" w:hAnsi="DengXian" w:cs="SimSun"/>
      <w:sz w:val="21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2B55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2B55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2B55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2B55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2B55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2B55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2B55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2B55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2B55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2B5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2B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2B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2B55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2B55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2B55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2B55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2B55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2B55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592B5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92B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2B55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92B5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2B55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92B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2B55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92B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2B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2B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2B5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92B55"/>
    <w:pPr>
      <w:spacing w:after="0" w:line="240" w:lineRule="auto"/>
    </w:pPr>
    <w:rPr>
      <w:rFonts w:ascii="DengXian" w:eastAsia="DengXian" w:hAnsi="DengXian" w:cs="SimSun"/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7</Characters>
  <Application>Microsoft Office Word</Application>
  <DocSecurity>0</DocSecurity>
  <Lines>5</Lines>
  <Paragraphs>1</Paragraphs>
  <ScaleCrop>false</ScaleCrop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75220</dc:creator>
  <cp:keywords/>
  <dc:description/>
  <cp:lastModifiedBy>Mohana Priya Krishnamoorthi</cp:lastModifiedBy>
  <cp:revision>3</cp:revision>
  <dcterms:created xsi:type="dcterms:W3CDTF">2025-01-10T10:29:00Z</dcterms:created>
  <dcterms:modified xsi:type="dcterms:W3CDTF">2025-01-25T07:00:00Z</dcterms:modified>
</cp:coreProperties>
</file>